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882" w:rsidRDefault="00532882" w:rsidP="00532882">
      <w:pPr>
        <w:spacing w:after="200" w:line="276" w:lineRule="auto"/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8509D4">
        <w:rPr>
          <w:b/>
        </w:rPr>
        <w:t>S</w:t>
      </w:r>
      <w:r>
        <w:rPr>
          <w:b/>
        </w:rPr>
        <w:t>1. The proportion (%) of the Australian population in overweight and obese BMI categories in 2011-2012, separately by sex and age group</w:t>
      </w:r>
    </w:p>
    <w:tbl>
      <w:tblPr>
        <w:tblW w:w="8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400"/>
        <w:gridCol w:w="960"/>
        <w:gridCol w:w="960"/>
        <w:gridCol w:w="960"/>
        <w:gridCol w:w="960"/>
        <w:gridCol w:w="960"/>
        <w:gridCol w:w="960"/>
      </w:tblGrid>
      <w:tr w:rsidR="00532882" w:rsidRPr="00874B9F" w:rsidTr="003A6EDF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25-&lt;27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27.5-&lt;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30-&lt;3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32.5-&lt;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35-&lt;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40-50</w:t>
            </w:r>
          </w:p>
        </w:tc>
      </w:tr>
      <w:tr w:rsidR="00532882" w:rsidRPr="00874B9F" w:rsidTr="003A6E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45-6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8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8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3.90</w:t>
            </w:r>
          </w:p>
        </w:tc>
      </w:tr>
      <w:tr w:rsidR="00532882" w:rsidRPr="00874B9F" w:rsidTr="003A6E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6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2.52</w:t>
            </w:r>
          </w:p>
        </w:tc>
      </w:tr>
      <w:tr w:rsidR="00532882" w:rsidRPr="00874B9F" w:rsidTr="003A6E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</w:p>
        </w:tc>
      </w:tr>
      <w:tr w:rsidR="00532882" w:rsidRPr="00874B9F" w:rsidTr="003A6E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45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2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4.70</w:t>
            </w:r>
          </w:p>
        </w:tc>
      </w:tr>
      <w:tr w:rsidR="00532882" w:rsidRPr="00874B9F" w:rsidTr="003A6E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rPr>
                <w:b/>
                <w:bCs/>
              </w:rPr>
            </w:pPr>
            <w:r w:rsidRPr="00874B9F">
              <w:rPr>
                <w:b/>
                <w:bCs/>
                <w:sz w:val="22"/>
                <w:szCs w:val="22"/>
              </w:rPr>
              <w:t>65-7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2882" w:rsidRPr="00874B9F" w:rsidRDefault="00532882" w:rsidP="003A6EDF">
            <w:pPr>
              <w:jc w:val="center"/>
              <w:rPr>
                <w:color w:val="000000"/>
              </w:rPr>
            </w:pPr>
            <w:r w:rsidRPr="00874B9F">
              <w:rPr>
                <w:color w:val="000000"/>
                <w:sz w:val="22"/>
                <w:szCs w:val="22"/>
              </w:rPr>
              <w:t>4.88</w:t>
            </w:r>
          </w:p>
        </w:tc>
      </w:tr>
    </w:tbl>
    <w:p w:rsidR="00532882" w:rsidRDefault="00532882" w:rsidP="00532882">
      <w:r w:rsidRPr="0089572E">
        <w:t>Note.  Data sourced from the 2011-12 Australian Health Survey</w:t>
      </w:r>
      <w:r>
        <w:t>.</w:t>
      </w:r>
      <w:r>
        <w:fldChar w:fldCharType="begin"/>
      </w:r>
      <w:r>
        <w:instrText xml:space="preserve"> ADDIN EN.CITE &lt;EndNote&gt;&lt;Cite&gt;&lt;Author&gt;Australian Bureau of Statistics&lt;/Author&gt;&lt;Year&gt;2012&lt;/Year&gt;&lt;RecNum&gt;2626&lt;/RecNum&gt;&lt;DisplayText&gt;[36]&lt;/DisplayText&gt;&lt;record&gt;&lt;rec-number&gt;2626&lt;/rec-number&gt;&lt;foreign-keys&gt;&lt;key app="EN" db-id="5tw0psd9ewx5pheas0dvezvxxzd2zfz5xsvs"&gt;2626&lt;/key&gt;&lt;/foreign-keys&gt;&lt;ref-type name="Journal Article"&gt;17&lt;/ref-type&gt;&lt;contributors&gt;&lt;authors&gt;&lt;author&gt;Australian Bureau of Statistics,&lt;/author&gt;&lt;/authors&gt;&lt;/contributors&gt;&lt;titles&gt;&lt;title&gt;Australian Health Survey: First Results, 2011-12. ABS cat no. 4364.0.55.001 [Accessed via TableBuilder]. Canberra: ABS.&lt;/title&gt;&lt;/titles&gt;&lt;dates&gt;&lt;year&gt;2012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6" w:tooltip="Australian Bureau of Statistics, 2012 #2626" w:history="1">
        <w:r>
          <w:rPr>
            <w:noProof/>
          </w:rPr>
          <w:t>36</w:t>
        </w:r>
      </w:hyperlink>
      <w:r>
        <w:rPr>
          <w:noProof/>
        </w:rPr>
        <w:t>]</w:t>
      </w:r>
      <w:r>
        <w:fldChar w:fldCharType="end"/>
      </w:r>
    </w:p>
    <w:p w:rsidR="00042B32" w:rsidRDefault="00042B32"/>
    <w:sectPr w:rsidR="00042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82"/>
    <w:rsid w:val="00042B32"/>
    <w:rsid w:val="00211126"/>
    <w:rsid w:val="002414FB"/>
    <w:rsid w:val="00532882"/>
    <w:rsid w:val="005350F4"/>
    <w:rsid w:val="008509D4"/>
    <w:rsid w:val="00981E4F"/>
    <w:rsid w:val="00A10EBD"/>
    <w:rsid w:val="00A94A4B"/>
    <w:rsid w:val="00C7584F"/>
    <w:rsid w:val="00E17D78"/>
    <w:rsid w:val="00F04FF0"/>
    <w:rsid w:val="00F279D8"/>
    <w:rsid w:val="00F6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S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Paige</dc:creator>
  <cp:lastModifiedBy>Ellie Paige</cp:lastModifiedBy>
  <cp:revision>2</cp:revision>
  <dcterms:created xsi:type="dcterms:W3CDTF">2014-12-14T21:41:00Z</dcterms:created>
  <dcterms:modified xsi:type="dcterms:W3CDTF">2014-12-14T21:41:00Z</dcterms:modified>
</cp:coreProperties>
</file>